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6B77C" w14:textId="177DF11D" w:rsidR="00ED3608" w:rsidRDefault="00ED3608" w:rsidP="00ED3608">
      <w:pPr>
        <w:rPr>
          <w:b/>
        </w:rPr>
      </w:pPr>
      <w:r>
        <w:rPr>
          <w:b/>
        </w:rPr>
        <w:t>S1 Table</w:t>
      </w:r>
      <w:bookmarkStart w:id="0" w:name="_GoBack"/>
      <w:bookmarkEnd w:id="0"/>
      <w:r>
        <w:rPr>
          <w:b/>
        </w:rPr>
        <w:t>: Uptake of HIV testing among health fair participants completing HIV testing and risk behavior questionnaire, King County, WA, 2018 (N = 87)</w:t>
      </w:r>
    </w:p>
    <w:p w14:paraId="71A9F606" w14:textId="77777777" w:rsidR="00ED3608" w:rsidRDefault="00ED3608" w:rsidP="00ED3608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260"/>
        <w:gridCol w:w="1575"/>
        <w:gridCol w:w="1395"/>
        <w:gridCol w:w="1395"/>
      </w:tblGrid>
      <w:tr w:rsidR="00ED3608" w14:paraId="45173C83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0502643" w14:textId="77777777" w:rsidR="00ED3608" w:rsidRDefault="00ED3608" w:rsidP="00EB44D1">
            <w:pPr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DD8A956" w14:textId="77777777" w:rsidR="00ED3608" w:rsidRDefault="00ED3608" w:rsidP="00EB44D1">
            <w:pPr>
              <w:jc w:val="center"/>
              <w:rPr>
                <w:b/>
              </w:rPr>
            </w:pPr>
            <w:r>
              <w:rPr>
                <w:b/>
              </w:rPr>
              <w:t>Accepted</w:t>
            </w:r>
          </w:p>
          <w:p w14:paraId="3BE52FA5" w14:textId="77777777" w:rsidR="00ED3608" w:rsidRDefault="00ED3608" w:rsidP="00EB44D1">
            <w:pPr>
              <w:jc w:val="center"/>
              <w:rPr>
                <w:b/>
              </w:rPr>
            </w:pPr>
            <w:r>
              <w:rPr>
                <w:b/>
              </w:rPr>
              <w:t>HIV Test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626199E4" w14:textId="77777777" w:rsidR="00ED3608" w:rsidRDefault="00ED3608" w:rsidP="00EB44D1">
            <w:pPr>
              <w:jc w:val="center"/>
              <w:rPr>
                <w:b/>
              </w:rPr>
            </w:pPr>
            <w:r>
              <w:rPr>
                <w:b/>
              </w:rPr>
              <w:t>Declined</w:t>
            </w:r>
          </w:p>
          <w:p w14:paraId="5559AE92" w14:textId="77777777" w:rsidR="00ED3608" w:rsidRDefault="00ED3608" w:rsidP="00EB44D1">
            <w:pPr>
              <w:jc w:val="center"/>
              <w:rPr>
                <w:b/>
              </w:rPr>
            </w:pPr>
            <w:r>
              <w:rPr>
                <w:b/>
              </w:rPr>
              <w:t>HIV Tes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C8B02B5" w14:textId="77777777" w:rsidR="00ED3608" w:rsidRDefault="00ED3608" w:rsidP="00EB44D1">
            <w:pPr>
              <w:jc w:val="center"/>
              <w:rPr>
                <w:b/>
              </w:rPr>
            </w:pPr>
            <w:r>
              <w:rPr>
                <w:b/>
              </w:rPr>
              <w:t>% Accepted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BF3DAA2" w14:textId="77777777" w:rsidR="00ED3608" w:rsidRPr="0028307E" w:rsidRDefault="00ED3608" w:rsidP="00EB44D1">
            <w:pPr>
              <w:jc w:val="center"/>
              <w:rPr>
                <w:b/>
                <w:vertAlign w:val="superscript"/>
              </w:rPr>
            </w:pPr>
            <w:r w:rsidRPr="0028307E">
              <w:rPr>
                <w:b/>
                <w:i/>
              </w:rPr>
              <w:t>p</w:t>
            </w:r>
            <w:r w:rsidRPr="0028307E">
              <w:rPr>
                <w:b/>
              </w:rPr>
              <w:t>-value</w:t>
            </w:r>
            <w:r w:rsidRPr="0028307E">
              <w:rPr>
                <w:rFonts w:ascii="Calibri" w:hAnsi="Calibri" w:cs="Calibri"/>
                <w:b/>
                <w:color w:val="111111"/>
                <w:shd w:val="clear" w:color="auto" w:fill="FFFFFF"/>
                <w:vertAlign w:val="superscript"/>
              </w:rPr>
              <w:t>†</w:t>
            </w:r>
          </w:p>
        </w:tc>
      </w:tr>
      <w:tr w:rsidR="00ED3608" w14:paraId="1040BDD1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7794841" w14:textId="77777777" w:rsidR="00ED3608" w:rsidRPr="00303E20" w:rsidRDefault="00ED3608" w:rsidP="00EB44D1">
            <w:pPr>
              <w:rPr>
                <w:b/>
              </w:rPr>
            </w:pPr>
            <w:r w:rsidRPr="00303E20">
              <w:rPr>
                <w:b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D5B735" w14:textId="77777777" w:rsidR="00ED3608" w:rsidRPr="00303E20" w:rsidRDefault="00ED3608" w:rsidP="00EB44D1">
            <w:pPr>
              <w:jc w:val="center"/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0BE2650B" w14:textId="77777777" w:rsidR="00ED3608" w:rsidRPr="00303E20" w:rsidRDefault="00ED3608" w:rsidP="00EB44D1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74B02FC" w14:textId="77777777" w:rsidR="00ED3608" w:rsidRPr="00303E20" w:rsidRDefault="00ED3608" w:rsidP="00EB44D1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3BE228F" w14:textId="77777777" w:rsidR="00ED3608" w:rsidRPr="00303E20" w:rsidRDefault="00ED3608" w:rsidP="00EB44D1">
            <w:pPr>
              <w:jc w:val="center"/>
            </w:pPr>
          </w:p>
        </w:tc>
      </w:tr>
      <w:tr w:rsidR="00ED3608" w14:paraId="1BD9AEBE" w14:textId="77777777" w:rsidTr="00EB44D1">
        <w:tc>
          <w:tcPr>
            <w:tcW w:w="2970" w:type="dxa"/>
            <w:tcBorders>
              <w:top w:val="single" w:sz="4" w:space="0" w:color="auto"/>
            </w:tcBorders>
          </w:tcPr>
          <w:p w14:paraId="1EBEA3B0" w14:textId="77777777" w:rsidR="00ED3608" w:rsidRPr="00303E20" w:rsidRDefault="00ED3608" w:rsidP="00EB44D1">
            <w:r>
              <w:t>&lt; 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29A6996" w14:textId="77777777" w:rsidR="00ED3608" w:rsidRPr="00303E20" w:rsidRDefault="00ED3608" w:rsidP="00EB44D1">
            <w:pPr>
              <w:jc w:val="right"/>
            </w:pPr>
            <w:r>
              <w:t>7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8D16061" w14:textId="77777777" w:rsidR="00ED3608" w:rsidRPr="00303E20" w:rsidRDefault="00ED3608" w:rsidP="00EB44D1">
            <w:pPr>
              <w:jc w:val="right"/>
            </w:pPr>
            <w:r>
              <w:t>1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36B4E9E" w14:textId="77777777" w:rsidR="00ED3608" w:rsidRPr="00303E20" w:rsidRDefault="00ED3608" w:rsidP="00EB44D1">
            <w:pPr>
              <w:jc w:val="right"/>
            </w:pPr>
            <w:r>
              <w:t>3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6B3D405" w14:textId="77777777" w:rsidR="00ED3608" w:rsidRDefault="00ED3608" w:rsidP="00EB44D1">
            <w:pPr>
              <w:jc w:val="right"/>
            </w:pPr>
            <w:r>
              <w:t>0.32</w:t>
            </w:r>
          </w:p>
        </w:tc>
      </w:tr>
      <w:tr w:rsidR="00ED3608" w14:paraId="1AEF10DF" w14:textId="77777777" w:rsidTr="00EB44D1">
        <w:tc>
          <w:tcPr>
            <w:tcW w:w="2970" w:type="dxa"/>
          </w:tcPr>
          <w:p w14:paraId="09116A38" w14:textId="77777777" w:rsidR="00ED3608" w:rsidRPr="00303E20" w:rsidRDefault="00ED3608" w:rsidP="00EB44D1">
            <w:r>
              <w:t>35-49</w:t>
            </w:r>
          </w:p>
        </w:tc>
        <w:tc>
          <w:tcPr>
            <w:tcW w:w="1260" w:type="dxa"/>
          </w:tcPr>
          <w:p w14:paraId="7C24ACD9" w14:textId="77777777" w:rsidR="00ED3608" w:rsidRPr="00303E20" w:rsidRDefault="00ED3608" w:rsidP="00EB44D1">
            <w:pPr>
              <w:jc w:val="right"/>
            </w:pPr>
            <w:r>
              <w:t>16</w:t>
            </w:r>
          </w:p>
        </w:tc>
        <w:tc>
          <w:tcPr>
            <w:tcW w:w="1575" w:type="dxa"/>
          </w:tcPr>
          <w:p w14:paraId="2607FE1D" w14:textId="77777777" w:rsidR="00ED3608" w:rsidRPr="00303E20" w:rsidRDefault="00ED3608" w:rsidP="00EB44D1">
            <w:pPr>
              <w:jc w:val="right"/>
            </w:pPr>
            <w:r>
              <w:t>10</w:t>
            </w:r>
          </w:p>
        </w:tc>
        <w:tc>
          <w:tcPr>
            <w:tcW w:w="1395" w:type="dxa"/>
          </w:tcPr>
          <w:p w14:paraId="1BAC6CFD" w14:textId="77777777" w:rsidR="00ED3608" w:rsidRPr="00303E20" w:rsidRDefault="00ED3608" w:rsidP="00EB44D1">
            <w:pPr>
              <w:jc w:val="right"/>
            </w:pPr>
            <w:r>
              <w:t>62</w:t>
            </w:r>
          </w:p>
        </w:tc>
        <w:tc>
          <w:tcPr>
            <w:tcW w:w="1395" w:type="dxa"/>
          </w:tcPr>
          <w:p w14:paraId="40DDE034" w14:textId="77777777" w:rsidR="00ED3608" w:rsidRDefault="00ED3608" w:rsidP="00EB44D1">
            <w:pPr>
              <w:jc w:val="right"/>
            </w:pPr>
          </w:p>
        </w:tc>
      </w:tr>
      <w:tr w:rsidR="00ED3608" w14:paraId="5D4B0787" w14:textId="77777777" w:rsidTr="00EB44D1">
        <w:tc>
          <w:tcPr>
            <w:tcW w:w="2970" w:type="dxa"/>
            <w:tcBorders>
              <w:bottom w:val="single" w:sz="4" w:space="0" w:color="auto"/>
            </w:tcBorders>
          </w:tcPr>
          <w:p w14:paraId="6066F6A7" w14:textId="77777777" w:rsidR="00ED3608" w:rsidRPr="00303E20" w:rsidRDefault="00ED3608" w:rsidP="00EB44D1">
            <w:r>
              <w:t>50+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1154FC" w14:textId="77777777" w:rsidR="00ED3608" w:rsidRPr="00303E20" w:rsidRDefault="00ED3608" w:rsidP="00EB44D1">
            <w:pPr>
              <w:jc w:val="right"/>
            </w:pPr>
            <w:r>
              <w:t>15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58F62C19" w14:textId="77777777" w:rsidR="00ED3608" w:rsidRPr="00303E20" w:rsidRDefault="00ED3608" w:rsidP="00EB44D1">
            <w:pPr>
              <w:jc w:val="right"/>
            </w:pPr>
            <w:r>
              <w:t>1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706B224" w14:textId="77777777" w:rsidR="00ED3608" w:rsidRPr="00303E20" w:rsidRDefault="00ED3608" w:rsidP="00EB44D1">
            <w:pPr>
              <w:jc w:val="right"/>
            </w:pPr>
            <w:r>
              <w:t>5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6ED00F8" w14:textId="77777777" w:rsidR="00ED3608" w:rsidRDefault="00ED3608" w:rsidP="00EB44D1">
            <w:pPr>
              <w:jc w:val="right"/>
            </w:pPr>
          </w:p>
        </w:tc>
      </w:tr>
      <w:tr w:rsidR="00ED3608" w14:paraId="4E67A200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26CB34A" w14:textId="77777777" w:rsidR="00ED3608" w:rsidRPr="0028307E" w:rsidRDefault="00ED3608" w:rsidP="00EB44D1">
            <w:r w:rsidRPr="0028307E">
              <w:rPr>
                <w:b/>
              </w:rPr>
              <w:t>Gender</w:t>
            </w:r>
            <w:r w:rsidRPr="0028307E">
              <w:rPr>
                <w:rFonts w:ascii="Calibri" w:hAnsi="Calibri" w:cs="Calibri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26F147" w14:textId="77777777" w:rsidR="00ED3608" w:rsidRPr="00303E20" w:rsidRDefault="00ED3608" w:rsidP="00EB44D1">
            <w:pPr>
              <w:jc w:val="right"/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54031100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4B00F89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150A8C7" w14:textId="77777777" w:rsidR="00ED3608" w:rsidRPr="00303E20" w:rsidRDefault="00ED3608" w:rsidP="00EB44D1">
            <w:pPr>
              <w:jc w:val="right"/>
            </w:pPr>
          </w:p>
        </w:tc>
      </w:tr>
      <w:tr w:rsidR="00ED3608" w14:paraId="6DA7EA63" w14:textId="77777777" w:rsidTr="00EB44D1">
        <w:tc>
          <w:tcPr>
            <w:tcW w:w="2970" w:type="dxa"/>
            <w:tcBorders>
              <w:top w:val="single" w:sz="4" w:space="0" w:color="auto"/>
            </w:tcBorders>
          </w:tcPr>
          <w:p w14:paraId="78BEAD51" w14:textId="77777777" w:rsidR="00ED3608" w:rsidRPr="00303E20" w:rsidRDefault="00ED3608" w:rsidP="00EB44D1">
            <w:r>
              <w:t>Me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0BFC07" w14:textId="77777777" w:rsidR="00ED3608" w:rsidRPr="00303E20" w:rsidRDefault="00ED3608" w:rsidP="00EB44D1">
            <w:pPr>
              <w:jc w:val="right"/>
            </w:pPr>
            <w:r>
              <w:t>14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54D07F45" w14:textId="77777777" w:rsidR="00ED3608" w:rsidRPr="00303E20" w:rsidRDefault="00ED3608" w:rsidP="00EB44D1">
            <w:pPr>
              <w:jc w:val="right"/>
            </w:pPr>
            <w:r>
              <w:t>1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DAF5507" w14:textId="77777777" w:rsidR="00ED3608" w:rsidRPr="00303E20" w:rsidRDefault="00ED3608" w:rsidP="00EB44D1">
            <w:pPr>
              <w:jc w:val="right"/>
            </w:pPr>
            <w:r>
              <w:t>44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A5DDB04" w14:textId="77777777" w:rsidR="00ED3608" w:rsidRDefault="00ED3608" w:rsidP="00EB44D1">
            <w:pPr>
              <w:jc w:val="right"/>
            </w:pPr>
            <w:r>
              <w:t>0.12</w:t>
            </w:r>
          </w:p>
        </w:tc>
      </w:tr>
      <w:tr w:rsidR="00ED3608" w14:paraId="7FD497AA" w14:textId="77777777" w:rsidTr="00EB44D1">
        <w:tc>
          <w:tcPr>
            <w:tcW w:w="2970" w:type="dxa"/>
            <w:tcBorders>
              <w:bottom w:val="single" w:sz="4" w:space="0" w:color="auto"/>
            </w:tcBorders>
          </w:tcPr>
          <w:p w14:paraId="5DD7D22C" w14:textId="77777777" w:rsidR="00ED3608" w:rsidRPr="00303E20" w:rsidRDefault="00ED3608" w:rsidP="00EB44D1">
            <w:r>
              <w:t>Wom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A6C5B7" w14:textId="77777777" w:rsidR="00ED3608" w:rsidRPr="00303E20" w:rsidRDefault="00ED3608" w:rsidP="00EB44D1">
            <w:pPr>
              <w:jc w:val="right"/>
            </w:pPr>
            <w:r>
              <w:t>33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07FBCE42" w14:textId="77777777" w:rsidR="00ED3608" w:rsidRPr="00303E20" w:rsidRDefault="00ED3608" w:rsidP="00EB44D1">
            <w:pPr>
              <w:jc w:val="right"/>
            </w:pPr>
            <w:r>
              <w:t>1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224661C" w14:textId="77777777" w:rsidR="00ED3608" w:rsidRPr="00303E20" w:rsidRDefault="00ED3608" w:rsidP="00EB44D1">
            <w:pPr>
              <w:jc w:val="right"/>
            </w:pPr>
            <w:r>
              <w:t>63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96E197D" w14:textId="77777777" w:rsidR="00ED3608" w:rsidRDefault="00ED3608" w:rsidP="00EB44D1">
            <w:pPr>
              <w:jc w:val="right"/>
            </w:pPr>
          </w:p>
        </w:tc>
      </w:tr>
      <w:tr w:rsidR="00ED3608" w14:paraId="365330EE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9CB4AFF" w14:textId="77777777" w:rsidR="00ED3608" w:rsidRPr="00145869" w:rsidRDefault="00ED3608" w:rsidP="00EB44D1">
            <w:r>
              <w:rPr>
                <w:b/>
              </w:rPr>
              <w:t>Birthpla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08E464" w14:textId="77777777" w:rsidR="00ED3608" w:rsidRPr="00303E20" w:rsidRDefault="00ED3608" w:rsidP="00EB44D1">
            <w:pPr>
              <w:jc w:val="right"/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1B2E9C4F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62F3D37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D4C61DD" w14:textId="77777777" w:rsidR="00ED3608" w:rsidRPr="00303E20" w:rsidRDefault="00ED3608" w:rsidP="00EB44D1">
            <w:pPr>
              <w:jc w:val="right"/>
            </w:pPr>
          </w:p>
        </w:tc>
      </w:tr>
      <w:tr w:rsidR="00ED3608" w14:paraId="42360F98" w14:textId="77777777" w:rsidTr="00EB44D1">
        <w:tc>
          <w:tcPr>
            <w:tcW w:w="2970" w:type="dxa"/>
            <w:tcBorders>
              <w:top w:val="single" w:sz="4" w:space="0" w:color="auto"/>
            </w:tcBorders>
          </w:tcPr>
          <w:p w14:paraId="3088E58A" w14:textId="77777777" w:rsidR="00ED3608" w:rsidRPr="00303E20" w:rsidRDefault="00ED3608" w:rsidP="00EB44D1">
            <w:r>
              <w:t>U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DAB920" w14:textId="77777777" w:rsidR="00ED3608" w:rsidRPr="00303E20" w:rsidRDefault="00ED3608" w:rsidP="00EB44D1">
            <w:pPr>
              <w:jc w:val="right"/>
            </w:pPr>
            <w:r>
              <w:t>10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77FCB9DE" w14:textId="77777777" w:rsidR="00ED3608" w:rsidRPr="00303E20" w:rsidRDefault="00ED3608" w:rsidP="00EB44D1">
            <w:pPr>
              <w:jc w:val="right"/>
            </w:pPr>
            <w:r>
              <w:t>1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5737129" w14:textId="77777777" w:rsidR="00ED3608" w:rsidRPr="00303E20" w:rsidRDefault="00ED3608" w:rsidP="00EB44D1">
            <w:pPr>
              <w:jc w:val="right"/>
            </w:pPr>
            <w:r>
              <w:t>5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8C900F2" w14:textId="77777777" w:rsidR="00ED3608" w:rsidRDefault="00ED3608" w:rsidP="00EB44D1">
            <w:pPr>
              <w:jc w:val="right"/>
            </w:pPr>
            <w:r>
              <w:t>0.27</w:t>
            </w:r>
          </w:p>
        </w:tc>
      </w:tr>
      <w:tr w:rsidR="00ED3608" w14:paraId="7E3BE2E6" w14:textId="77777777" w:rsidTr="00EB44D1">
        <w:tc>
          <w:tcPr>
            <w:tcW w:w="2970" w:type="dxa"/>
          </w:tcPr>
          <w:p w14:paraId="2F00FF3B" w14:textId="77777777" w:rsidR="00ED3608" w:rsidRPr="00303E20" w:rsidRDefault="00ED3608" w:rsidP="00EB44D1">
            <w:r>
              <w:t>Africa</w:t>
            </w:r>
          </w:p>
        </w:tc>
        <w:tc>
          <w:tcPr>
            <w:tcW w:w="1260" w:type="dxa"/>
          </w:tcPr>
          <w:p w14:paraId="544C3913" w14:textId="77777777" w:rsidR="00ED3608" w:rsidRPr="00303E20" w:rsidRDefault="00ED3608" w:rsidP="00EB44D1">
            <w:pPr>
              <w:jc w:val="right"/>
            </w:pPr>
            <w:r>
              <w:t>22</w:t>
            </w:r>
          </w:p>
        </w:tc>
        <w:tc>
          <w:tcPr>
            <w:tcW w:w="1575" w:type="dxa"/>
          </w:tcPr>
          <w:p w14:paraId="0B36620D" w14:textId="77777777" w:rsidR="00ED3608" w:rsidRPr="00303E20" w:rsidRDefault="00ED3608" w:rsidP="00EB44D1">
            <w:pPr>
              <w:jc w:val="right"/>
            </w:pPr>
            <w:r>
              <w:t>22</w:t>
            </w:r>
          </w:p>
        </w:tc>
        <w:tc>
          <w:tcPr>
            <w:tcW w:w="1395" w:type="dxa"/>
          </w:tcPr>
          <w:p w14:paraId="405C3F86" w14:textId="77777777" w:rsidR="00ED3608" w:rsidRPr="00303E20" w:rsidRDefault="00ED3608" w:rsidP="00EB44D1">
            <w:pPr>
              <w:jc w:val="right"/>
            </w:pPr>
            <w:r>
              <w:t>50</w:t>
            </w:r>
          </w:p>
        </w:tc>
        <w:tc>
          <w:tcPr>
            <w:tcW w:w="1395" w:type="dxa"/>
          </w:tcPr>
          <w:p w14:paraId="2DFDD75D" w14:textId="77777777" w:rsidR="00ED3608" w:rsidRDefault="00ED3608" w:rsidP="00EB44D1">
            <w:pPr>
              <w:jc w:val="right"/>
            </w:pPr>
          </w:p>
        </w:tc>
      </w:tr>
      <w:tr w:rsidR="00ED3608" w14:paraId="44DEC379" w14:textId="77777777" w:rsidTr="00EB44D1">
        <w:tc>
          <w:tcPr>
            <w:tcW w:w="2970" w:type="dxa"/>
            <w:tcBorders>
              <w:bottom w:val="single" w:sz="4" w:space="0" w:color="auto"/>
            </w:tcBorders>
          </w:tcPr>
          <w:p w14:paraId="5A7C82C5" w14:textId="77777777" w:rsidR="00ED3608" w:rsidRPr="00303E20" w:rsidRDefault="00ED3608" w:rsidP="00EB44D1">
            <w:r>
              <w:t>Oth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B1AB16" w14:textId="77777777" w:rsidR="00ED3608" w:rsidRPr="00303E20" w:rsidRDefault="00ED3608" w:rsidP="00EB44D1">
            <w:pPr>
              <w:jc w:val="right"/>
            </w:pPr>
            <w:r>
              <w:t>16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3BFD5DEF" w14:textId="77777777" w:rsidR="00ED3608" w:rsidRPr="00303E20" w:rsidRDefault="00ED3608" w:rsidP="00EB44D1">
            <w:pPr>
              <w:jc w:val="right"/>
            </w:pPr>
            <w:r>
              <w:t>7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20965E1" w14:textId="77777777" w:rsidR="00ED3608" w:rsidRPr="00303E20" w:rsidRDefault="00ED3608" w:rsidP="00EB44D1">
            <w:pPr>
              <w:jc w:val="right"/>
            </w:pPr>
            <w:r>
              <w:t>7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D962A3A" w14:textId="77777777" w:rsidR="00ED3608" w:rsidRDefault="00ED3608" w:rsidP="00EB44D1">
            <w:pPr>
              <w:jc w:val="right"/>
            </w:pPr>
          </w:p>
        </w:tc>
      </w:tr>
      <w:tr w:rsidR="00ED3608" w14:paraId="4B8B03D1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0FDBF9E" w14:textId="77777777" w:rsidR="00ED3608" w:rsidRPr="00145869" w:rsidRDefault="00ED3608" w:rsidP="00EB44D1">
            <w:r>
              <w:rPr>
                <w:b/>
              </w:rPr>
              <w:t>Previously tested for HIV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ACCEE4" w14:textId="77777777" w:rsidR="00ED3608" w:rsidRPr="00303E20" w:rsidRDefault="00ED3608" w:rsidP="00EB44D1">
            <w:pPr>
              <w:jc w:val="right"/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2D89C70A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9A585AE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E061CC7" w14:textId="77777777" w:rsidR="00ED3608" w:rsidRPr="00303E20" w:rsidRDefault="00ED3608" w:rsidP="00EB44D1">
            <w:pPr>
              <w:jc w:val="right"/>
            </w:pPr>
          </w:p>
        </w:tc>
      </w:tr>
      <w:tr w:rsidR="00ED3608" w14:paraId="1AB5E36E" w14:textId="77777777" w:rsidTr="00EB44D1">
        <w:tc>
          <w:tcPr>
            <w:tcW w:w="2970" w:type="dxa"/>
            <w:tcBorders>
              <w:top w:val="single" w:sz="4" w:space="0" w:color="auto"/>
            </w:tcBorders>
          </w:tcPr>
          <w:p w14:paraId="2F1E36C7" w14:textId="77777777" w:rsidR="00ED3608" w:rsidRPr="00303E20" w:rsidRDefault="00ED3608" w:rsidP="00EB44D1">
            <w: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283F91" w14:textId="77777777" w:rsidR="00ED3608" w:rsidRPr="00303E20" w:rsidRDefault="00ED3608" w:rsidP="00EB44D1">
            <w:pPr>
              <w:jc w:val="right"/>
            </w:pPr>
            <w:r>
              <w:t>12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41B7E42" w14:textId="77777777" w:rsidR="00ED3608" w:rsidRPr="00303E20" w:rsidRDefault="00ED3608" w:rsidP="00EB44D1">
            <w:pPr>
              <w:jc w:val="right"/>
            </w:pPr>
            <w:r>
              <w:t>1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DC788FD" w14:textId="77777777" w:rsidR="00ED3608" w:rsidRPr="00303E20" w:rsidRDefault="00ED3608" w:rsidP="00EB44D1">
            <w:pPr>
              <w:jc w:val="right"/>
            </w:pPr>
            <w:r>
              <w:t>5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ADF11AD" w14:textId="77777777" w:rsidR="00ED3608" w:rsidRDefault="00ED3608" w:rsidP="00EB44D1">
            <w:pPr>
              <w:jc w:val="right"/>
            </w:pPr>
            <w:r>
              <w:t>1</w:t>
            </w:r>
          </w:p>
        </w:tc>
      </w:tr>
      <w:tr w:rsidR="00ED3608" w14:paraId="236FF2EB" w14:textId="77777777" w:rsidTr="00EB44D1">
        <w:tc>
          <w:tcPr>
            <w:tcW w:w="2970" w:type="dxa"/>
            <w:tcBorders>
              <w:bottom w:val="single" w:sz="4" w:space="0" w:color="auto"/>
            </w:tcBorders>
          </w:tcPr>
          <w:p w14:paraId="4EE2B4AC" w14:textId="77777777" w:rsidR="00ED3608" w:rsidRPr="00303E20" w:rsidRDefault="00ED3608" w:rsidP="00EB44D1">
            <w: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3A0FC9" w14:textId="77777777" w:rsidR="00ED3608" w:rsidRPr="00303E20" w:rsidRDefault="00ED3608" w:rsidP="00EB44D1">
            <w:pPr>
              <w:jc w:val="right"/>
            </w:pPr>
            <w:r>
              <w:t>36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507C8209" w14:textId="77777777" w:rsidR="00ED3608" w:rsidRPr="00303E20" w:rsidRDefault="00ED3608" w:rsidP="00EB44D1">
            <w:pPr>
              <w:jc w:val="right"/>
            </w:pPr>
            <w:r>
              <w:t>2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3958250" w14:textId="77777777" w:rsidR="00ED3608" w:rsidRPr="00303E20" w:rsidRDefault="00ED3608" w:rsidP="00EB44D1">
            <w:pPr>
              <w:jc w:val="right"/>
            </w:pPr>
            <w:r>
              <w:t>5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9B5183F" w14:textId="77777777" w:rsidR="00ED3608" w:rsidRDefault="00ED3608" w:rsidP="00EB44D1">
            <w:pPr>
              <w:jc w:val="right"/>
            </w:pPr>
          </w:p>
        </w:tc>
      </w:tr>
      <w:tr w:rsidR="00ED3608" w14:paraId="54820BD1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8C6E688" w14:textId="77777777" w:rsidR="00ED3608" w:rsidRPr="00145869" w:rsidRDefault="00ED3608" w:rsidP="00EB44D1">
            <w:pPr>
              <w:rPr>
                <w:b/>
              </w:rPr>
            </w:pPr>
            <w:r>
              <w:rPr>
                <w:b/>
              </w:rPr>
              <w:t>Tested for HIV in last ye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86BBFC" w14:textId="77777777" w:rsidR="00ED3608" w:rsidRPr="00303E20" w:rsidRDefault="00ED3608" w:rsidP="00EB44D1">
            <w:pPr>
              <w:jc w:val="right"/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48E67E73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D8DDBB1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631EDF1" w14:textId="77777777" w:rsidR="00ED3608" w:rsidRPr="00303E20" w:rsidRDefault="00ED3608" w:rsidP="00EB44D1">
            <w:pPr>
              <w:jc w:val="right"/>
            </w:pPr>
          </w:p>
        </w:tc>
      </w:tr>
      <w:tr w:rsidR="00ED3608" w14:paraId="79DA2F97" w14:textId="77777777" w:rsidTr="00EB44D1">
        <w:tc>
          <w:tcPr>
            <w:tcW w:w="2970" w:type="dxa"/>
            <w:tcBorders>
              <w:top w:val="single" w:sz="4" w:space="0" w:color="auto"/>
            </w:tcBorders>
          </w:tcPr>
          <w:p w14:paraId="1C0C45E4" w14:textId="77777777" w:rsidR="00ED3608" w:rsidRPr="00145869" w:rsidRDefault="00ED3608" w:rsidP="00EB44D1">
            <w: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E20410" w14:textId="77777777" w:rsidR="00ED3608" w:rsidRPr="00303E20" w:rsidRDefault="00ED3608" w:rsidP="00EB44D1">
            <w:pPr>
              <w:jc w:val="right"/>
            </w:pPr>
            <w:r>
              <w:t>6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2C29130" w14:textId="77777777" w:rsidR="00ED3608" w:rsidRPr="00303E20" w:rsidRDefault="00ED3608" w:rsidP="00EB44D1">
            <w:pPr>
              <w:jc w:val="right"/>
            </w:pPr>
            <w:r>
              <w:t>1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D489AD4" w14:textId="77777777" w:rsidR="00ED3608" w:rsidRPr="00303E20" w:rsidRDefault="00ED3608" w:rsidP="00EB44D1">
            <w:pPr>
              <w:jc w:val="right"/>
            </w:pPr>
            <w:r>
              <w:t>3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568A04A" w14:textId="77777777" w:rsidR="00ED3608" w:rsidRDefault="00ED3608" w:rsidP="00EB44D1">
            <w:pPr>
              <w:jc w:val="right"/>
            </w:pPr>
            <w:r>
              <w:t>0.22</w:t>
            </w:r>
          </w:p>
        </w:tc>
      </w:tr>
      <w:tr w:rsidR="00ED3608" w14:paraId="7E78E8AF" w14:textId="77777777" w:rsidTr="00EB44D1">
        <w:tc>
          <w:tcPr>
            <w:tcW w:w="2970" w:type="dxa"/>
          </w:tcPr>
          <w:p w14:paraId="4260A599" w14:textId="77777777" w:rsidR="00ED3608" w:rsidRPr="00303E20" w:rsidRDefault="00ED3608" w:rsidP="00EB44D1">
            <w:r>
              <w:t>No</w:t>
            </w:r>
          </w:p>
        </w:tc>
        <w:tc>
          <w:tcPr>
            <w:tcW w:w="1260" w:type="dxa"/>
          </w:tcPr>
          <w:p w14:paraId="10BDAE3C" w14:textId="77777777" w:rsidR="00ED3608" w:rsidRPr="00303E20" w:rsidRDefault="00ED3608" w:rsidP="00EB44D1">
            <w:pPr>
              <w:jc w:val="right"/>
            </w:pPr>
            <w:r>
              <w:t>34</w:t>
            </w:r>
          </w:p>
        </w:tc>
        <w:tc>
          <w:tcPr>
            <w:tcW w:w="1575" w:type="dxa"/>
          </w:tcPr>
          <w:p w14:paraId="57D1EA7E" w14:textId="77777777" w:rsidR="00ED3608" w:rsidRPr="00303E20" w:rsidRDefault="00ED3608" w:rsidP="00EB44D1">
            <w:pPr>
              <w:jc w:val="right"/>
            </w:pPr>
            <w:r>
              <w:t>24</w:t>
            </w:r>
          </w:p>
        </w:tc>
        <w:tc>
          <w:tcPr>
            <w:tcW w:w="1395" w:type="dxa"/>
          </w:tcPr>
          <w:p w14:paraId="2B1DD48B" w14:textId="77777777" w:rsidR="00ED3608" w:rsidRPr="00303E20" w:rsidRDefault="00ED3608" w:rsidP="00EB44D1">
            <w:pPr>
              <w:jc w:val="right"/>
            </w:pPr>
            <w:r>
              <w:t>59</w:t>
            </w:r>
          </w:p>
        </w:tc>
        <w:tc>
          <w:tcPr>
            <w:tcW w:w="1395" w:type="dxa"/>
          </w:tcPr>
          <w:p w14:paraId="326F9A22" w14:textId="77777777" w:rsidR="00ED3608" w:rsidRDefault="00ED3608" w:rsidP="00EB44D1">
            <w:pPr>
              <w:jc w:val="right"/>
            </w:pPr>
          </w:p>
        </w:tc>
      </w:tr>
      <w:tr w:rsidR="00ED3608" w14:paraId="302F9321" w14:textId="77777777" w:rsidTr="00EB44D1">
        <w:tc>
          <w:tcPr>
            <w:tcW w:w="2970" w:type="dxa"/>
            <w:tcBorders>
              <w:bottom w:val="single" w:sz="4" w:space="0" w:color="auto"/>
            </w:tcBorders>
          </w:tcPr>
          <w:p w14:paraId="7F8375B6" w14:textId="77777777" w:rsidR="00ED3608" w:rsidRPr="0028307E" w:rsidRDefault="00ED3608" w:rsidP="00EB44D1">
            <w:r w:rsidRPr="0028307E">
              <w:t>Unknown</w:t>
            </w:r>
            <w:r w:rsidRPr="0028307E">
              <w:rPr>
                <w:rFonts w:ascii="Calibri" w:hAnsi="Calibri" w:cs="Calibri"/>
                <w:color w:val="11111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47B5EF" w14:textId="77777777" w:rsidR="00ED3608" w:rsidRPr="00303E20" w:rsidRDefault="00ED3608" w:rsidP="00EB44D1">
            <w:pPr>
              <w:jc w:val="right"/>
            </w:pPr>
            <w:r>
              <w:t>8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671B848A" w14:textId="77777777" w:rsidR="00ED3608" w:rsidRPr="00303E20" w:rsidRDefault="00ED3608" w:rsidP="00EB44D1">
            <w:pPr>
              <w:jc w:val="right"/>
            </w:pPr>
            <w:r>
              <w:t>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5B87F92" w14:textId="77777777" w:rsidR="00ED3608" w:rsidRPr="00303E20" w:rsidRDefault="00ED3608" w:rsidP="00EB44D1">
            <w:pPr>
              <w:jc w:val="right"/>
            </w:pPr>
            <w:r>
              <w:t>6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202CAEC" w14:textId="77777777" w:rsidR="00ED3608" w:rsidRDefault="00ED3608" w:rsidP="00EB44D1">
            <w:pPr>
              <w:jc w:val="right"/>
            </w:pPr>
          </w:p>
        </w:tc>
      </w:tr>
      <w:tr w:rsidR="00ED3608" w14:paraId="21A6EA52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C2C3933" w14:textId="77777777" w:rsidR="00ED3608" w:rsidRPr="00145869" w:rsidRDefault="00ED3608" w:rsidP="00EB44D1">
            <w:pPr>
              <w:rPr>
                <w:b/>
              </w:rPr>
            </w:pPr>
            <w:r>
              <w:rPr>
                <w:b/>
              </w:rPr>
              <w:t>Number of sexual partners in last ye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79B15B2" w14:textId="77777777" w:rsidR="00ED3608" w:rsidRPr="00303E20" w:rsidRDefault="00ED3608" w:rsidP="00EB44D1">
            <w:pPr>
              <w:jc w:val="right"/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539C2208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7D27AFA" w14:textId="77777777" w:rsidR="00ED3608" w:rsidRPr="00303E20" w:rsidRDefault="00ED3608" w:rsidP="00EB44D1">
            <w:pPr>
              <w:jc w:val="right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0C49C24" w14:textId="77777777" w:rsidR="00ED3608" w:rsidRPr="00303E20" w:rsidRDefault="00ED3608" w:rsidP="00EB44D1">
            <w:pPr>
              <w:jc w:val="right"/>
            </w:pPr>
          </w:p>
        </w:tc>
      </w:tr>
      <w:tr w:rsidR="00ED3608" w14:paraId="0B72C7D5" w14:textId="77777777" w:rsidTr="00EB44D1">
        <w:tc>
          <w:tcPr>
            <w:tcW w:w="2970" w:type="dxa"/>
            <w:tcBorders>
              <w:top w:val="single" w:sz="4" w:space="0" w:color="auto"/>
            </w:tcBorders>
          </w:tcPr>
          <w:p w14:paraId="1B780C15" w14:textId="77777777" w:rsidR="00ED3608" w:rsidRPr="00303E20" w:rsidRDefault="00ED3608" w:rsidP="00EB44D1">
            <w: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742F42" w14:textId="77777777" w:rsidR="00ED3608" w:rsidRPr="00303E20" w:rsidRDefault="00ED3608" w:rsidP="00EB44D1">
            <w:pPr>
              <w:jc w:val="right"/>
            </w:pPr>
            <w:r>
              <w:t>14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F45E891" w14:textId="77777777" w:rsidR="00ED3608" w:rsidRPr="00303E20" w:rsidRDefault="00ED3608" w:rsidP="00EB44D1">
            <w:pPr>
              <w:jc w:val="right"/>
            </w:pPr>
            <w:r>
              <w:t>1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7F7EA99" w14:textId="77777777" w:rsidR="00ED3608" w:rsidRPr="00303E20" w:rsidRDefault="00ED3608" w:rsidP="00EB44D1">
            <w:pPr>
              <w:jc w:val="right"/>
            </w:pPr>
            <w:r>
              <w:t>5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CEFED63" w14:textId="77777777" w:rsidR="00ED3608" w:rsidRDefault="00ED3608" w:rsidP="00EB44D1">
            <w:pPr>
              <w:jc w:val="right"/>
            </w:pPr>
            <w:r>
              <w:t>0.34</w:t>
            </w:r>
          </w:p>
        </w:tc>
      </w:tr>
      <w:tr w:rsidR="00ED3608" w14:paraId="4828425B" w14:textId="77777777" w:rsidTr="00EB44D1">
        <w:tc>
          <w:tcPr>
            <w:tcW w:w="2970" w:type="dxa"/>
          </w:tcPr>
          <w:p w14:paraId="4D68FA30" w14:textId="77777777" w:rsidR="00ED3608" w:rsidRPr="00303E20" w:rsidRDefault="00ED3608" w:rsidP="00EB44D1">
            <w:r>
              <w:t>1</w:t>
            </w:r>
          </w:p>
        </w:tc>
        <w:tc>
          <w:tcPr>
            <w:tcW w:w="1260" w:type="dxa"/>
          </w:tcPr>
          <w:p w14:paraId="4F52EC09" w14:textId="77777777" w:rsidR="00ED3608" w:rsidRPr="00303E20" w:rsidRDefault="00ED3608" w:rsidP="00EB44D1">
            <w:pPr>
              <w:jc w:val="right"/>
            </w:pPr>
            <w:r>
              <w:t>30</w:t>
            </w:r>
          </w:p>
        </w:tc>
        <w:tc>
          <w:tcPr>
            <w:tcW w:w="1575" w:type="dxa"/>
          </w:tcPr>
          <w:p w14:paraId="3B3604FD" w14:textId="77777777" w:rsidR="00ED3608" w:rsidRPr="00303E20" w:rsidRDefault="00ED3608" w:rsidP="00EB44D1">
            <w:pPr>
              <w:jc w:val="right"/>
            </w:pPr>
            <w:r>
              <w:t>25</w:t>
            </w:r>
          </w:p>
        </w:tc>
        <w:tc>
          <w:tcPr>
            <w:tcW w:w="1395" w:type="dxa"/>
          </w:tcPr>
          <w:p w14:paraId="226A3115" w14:textId="77777777" w:rsidR="00ED3608" w:rsidRPr="00303E20" w:rsidRDefault="00ED3608" w:rsidP="00EB44D1">
            <w:pPr>
              <w:jc w:val="right"/>
            </w:pPr>
            <w:r>
              <w:t>55</w:t>
            </w:r>
          </w:p>
        </w:tc>
        <w:tc>
          <w:tcPr>
            <w:tcW w:w="1395" w:type="dxa"/>
          </w:tcPr>
          <w:p w14:paraId="5EE9BDEE" w14:textId="77777777" w:rsidR="00ED3608" w:rsidRDefault="00ED3608" w:rsidP="00EB44D1">
            <w:pPr>
              <w:jc w:val="right"/>
            </w:pPr>
          </w:p>
        </w:tc>
      </w:tr>
      <w:tr w:rsidR="00ED3608" w14:paraId="499C5A0F" w14:textId="77777777" w:rsidTr="00EB44D1">
        <w:tc>
          <w:tcPr>
            <w:tcW w:w="2970" w:type="dxa"/>
            <w:tcBorders>
              <w:bottom w:val="single" w:sz="4" w:space="0" w:color="auto"/>
            </w:tcBorders>
          </w:tcPr>
          <w:p w14:paraId="4B86704E" w14:textId="77777777" w:rsidR="00ED3608" w:rsidRPr="00303E20" w:rsidRDefault="00ED3608" w:rsidP="00EB44D1">
            <w:r>
              <w:t>2+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8F329B" w14:textId="77777777" w:rsidR="00ED3608" w:rsidRPr="00303E20" w:rsidRDefault="00ED3608" w:rsidP="00EB44D1">
            <w:pPr>
              <w:jc w:val="right"/>
            </w:pPr>
            <w:r>
              <w:t>3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33954F15" w14:textId="77777777" w:rsidR="00ED3608" w:rsidRPr="00303E20" w:rsidRDefault="00ED3608" w:rsidP="00EB44D1">
            <w:pPr>
              <w:jc w:val="right"/>
            </w:pPr>
            <w:r>
              <w:t>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207AC54" w14:textId="77777777" w:rsidR="00ED3608" w:rsidRPr="00303E20" w:rsidRDefault="00ED3608" w:rsidP="00EB44D1">
            <w:pPr>
              <w:jc w:val="right"/>
            </w:pPr>
            <w:r>
              <w:t>10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B6AC1DE" w14:textId="77777777" w:rsidR="00ED3608" w:rsidRDefault="00ED3608" w:rsidP="00EB44D1">
            <w:pPr>
              <w:jc w:val="right"/>
            </w:pPr>
          </w:p>
        </w:tc>
      </w:tr>
      <w:tr w:rsidR="00ED3608" w14:paraId="4C0FE2D3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E37DE53" w14:textId="77777777" w:rsidR="00ED3608" w:rsidRPr="00145869" w:rsidRDefault="00ED3608" w:rsidP="00EB44D1">
            <w:pPr>
              <w:rPr>
                <w:b/>
              </w:rPr>
            </w:pPr>
            <w:r>
              <w:rPr>
                <w:b/>
              </w:rPr>
              <w:t>Friend or family member known to be HIV+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58C6B6" w14:textId="77777777" w:rsidR="00ED3608" w:rsidRPr="00303E20" w:rsidRDefault="00ED3608" w:rsidP="00EB44D1">
            <w:pPr>
              <w:jc w:val="center"/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38CBDC34" w14:textId="77777777" w:rsidR="00ED3608" w:rsidRPr="00303E20" w:rsidRDefault="00ED3608" w:rsidP="00EB44D1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FCB978B" w14:textId="77777777" w:rsidR="00ED3608" w:rsidRPr="00303E20" w:rsidRDefault="00ED3608" w:rsidP="00EB44D1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081BBD6" w14:textId="77777777" w:rsidR="00ED3608" w:rsidRPr="00303E20" w:rsidRDefault="00ED3608" w:rsidP="00EB44D1">
            <w:pPr>
              <w:jc w:val="center"/>
            </w:pPr>
          </w:p>
        </w:tc>
      </w:tr>
      <w:tr w:rsidR="00ED3608" w14:paraId="294C01CA" w14:textId="77777777" w:rsidTr="00EB44D1">
        <w:tc>
          <w:tcPr>
            <w:tcW w:w="2970" w:type="dxa"/>
            <w:tcBorders>
              <w:top w:val="single" w:sz="4" w:space="0" w:color="auto"/>
            </w:tcBorders>
          </w:tcPr>
          <w:p w14:paraId="187D8994" w14:textId="77777777" w:rsidR="00ED3608" w:rsidRPr="00303E20" w:rsidRDefault="00ED3608" w:rsidP="00EB44D1">
            <w: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13ACD6" w14:textId="77777777" w:rsidR="00ED3608" w:rsidRPr="00303E20" w:rsidRDefault="00ED3608" w:rsidP="00EB44D1">
            <w:pPr>
              <w:jc w:val="right"/>
            </w:pPr>
            <w:r>
              <w:t>7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4DA5ED1" w14:textId="77777777" w:rsidR="00ED3608" w:rsidRPr="00303E20" w:rsidRDefault="00ED3608" w:rsidP="00EB44D1">
            <w:pPr>
              <w:jc w:val="right"/>
            </w:pPr>
            <w:r>
              <w:t>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8743FF0" w14:textId="77777777" w:rsidR="00ED3608" w:rsidRPr="00303E20" w:rsidRDefault="00ED3608" w:rsidP="00EB44D1">
            <w:pPr>
              <w:jc w:val="right"/>
            </w:pPr>
            <w:r>
              <w:t>7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EC57CA7" w14:textId="77777777" w:rsidR="00ED3608" w:rsidRDefault="00ED3608" w:rsidP="00EB44D1">
            <w:pPr>
              <w:jc w:val="right"/>
            </w:pPr>
            <w:r>
              <w:t>0.49</w:t>
            </w:r>
          </w:p>
        </w:tc>
      </w:tr>
      <w:tr w:rsidR="00ED3608" w14:paraId="2F5C2FB7" w14:textId="77777777" w:rsidTr="00EB44D1">
        <w:tc>
          <w:tcPr>
            <w:tcW w:w="2970" w:type="dxa"/>
            <w:tcBorders>
              <w:bottom w:val="single" w:sz="4" w:space="0" w:color="auto"/>
            </w:tcBorders>
          </w:tcPr>
          <w:p w14:paraId="63ED643E" w14:textId="77777777" w:rsidR="00ED3608" w:rsidRPr="00303E20" w:rsidRDefault="00ED3608" w:rsidP="00EB44D1">
            <w: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2B91C4" w14:textId="77777777" w:rsidR="00ED3608" w:rsidRPr="00303E20" w:rsidRDefault="00ED3608" w:rsidP="00EB44D1">
            <w:pPr>
              <w:jc w:val="right"/>
            </w:pPr>
            <w:r>
              <w:t>41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383CD9E" w14:textId="77777777" w:rsidR="00ED3608" w:rsidRPr="00303E20" w:rsidRDefault="00ED3608" w:rsidP="00EB44D1">
            <w:pPr>
              <w:jc w:val="right"/>
            </w:pPr>
            <w:r>
              <w:t>3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273EFD4" w14:textId="77777777" w:rsidR="00ED3608" w:rsidRPr="00303E20" w:rsidRDefault="00ED3608" w:rsidP="00EB44D1">
            <w:pPr>
              <w:jc w:val="right"/>
            </w:pPr>
            <w:r>
              <w:t>54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4C47227" w14:textId="77777777" w:rsidR="00ED3608" w:rsidRDefault="00ED3608" w:rsidP="00EB44D1">
            <w:pPr>
              <w:jc w:val="right"/>
            </w:pPr>
          </w:p>
        </w:tc>
      </w:tr>
      <w:tr w:rsidR="00ED3608" w14:paraId="5153F348" w14:textId="77777777" w:rsidTr="00EB44D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E9F4888" w14:textId="77777777" w:rsidR="00ED3608" w:rsidRPr="00403C22" w:rsidRDefault="00ED3608" w:rsidP="00EB44D1">
            <w:pPr>
              <w:rPr>
                <w:b/>
              </w:rPr>
            </w:pPr>
            <w:r>
              <w:rPr>
                <w:b/>
              </w:rPr>
              <w:t>Health insura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AE8D6E" w14:textId="77777777" w:rsidR="00ED3608" w:rsidRDefault="00ED3608" w:rsidP="00EB44D1">
            <w:pPr>
              <w:jc w:val="center"/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267490E6" w14:textId="77777777" w:rsidR="00ED3608" w:rsidRDefault="00ED3608" w:rsidP="00EB44D1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0E79C86" w14:textId="77777777" w:rsidR="00ED3608" w:rsidRDefault="00ED3608" w:rsidP="00EB44D1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06C99C5" w14:textId="77777777" w:rsidR="00ED3608" w:rsidRDefault="00ED3608" w:rsidP="00EB44D1">
            <w:pPr>
              <w:jc w:val="center"/>
            </w:pPr>
          </w:p>
        </w:tc>
      </w:tr>
      <w:tr w:rsidR="00ED3608" w14:paraId="776B2428" w14:textId="77777777" w:rsidTr="00EB44D1">
        <w:tc>
          <w:tcPr>
            <w:tcW w:w="2970" w:type="dxa"/>
            <w:tcBorders>
              <w:top w:val="single" w:sz="4" w:space="0" w:color="auto"/>
            </w:tcBorders>
          </w:tcPr>
          <w:p w14:paraId="1CA8ED65" w14:textId="77777777" w:rsidR="00ED3608" w:rsidRPr="00403C22" w:rsidRDefault="00ED3608" w:rsidP="00EB44D1">
            <w: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7A8062C" w14:textId="77777777" w:rsidR="00ED3608" w:rsidRDefault="00ED3608" w:rsidP="00EB44D1">
            <w:pPr>
              <w:jc w:val="right"/>
            </w:pPr>
            <w:r>
              <w:t>26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24018E98" w14:textId="77777777" w:rsidR="00ED3608" w:rsidRDefault="00ED3608" w:rsidP="00EB44D1">
            <w:pPr>
              <w:jc w:val="right"/>
            </w:pPr>
            <w:r>
              <w:t>2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AC81111" w14:textId="77777777" w:rsidR="00ED3608" w:rsidRDefault="00ED3608" w:rsidP="00EB44D1">
            <w:pPr>
              <w:jc w:val="right"/>
            </w:pPr>
            <w:r>
              <w:t>5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843ADB1" w14:textId="77777777" w:rsidR="00ED3608" w:rsidRDefault="00ED3608" w:rsidP="00EB44D1">
            <w:pPr>
              <w:jc w:val="right"/>
            </w:pPr>
            <w:r>
              <w:t>0.23</w:t>
            </w:r>
          </w:p>
        </w:tc>
      </w:tr>
      <w:tr w:rsidR="00ED3608" w14:paraId="1E89342F" w14:textId="77777777" w:rsidTr="00EB44D1">
        <w:tc>
          <w:tcPr>
            <w:tcW w:w="2970" w:type="dxa"/>
            <w:tcBorders>
              <w:bottom w:val="single" w:sz="4" w:space="0" w:color="auto"/>
            </w:tcBorders>
          </w:tcPr>
          <w:p w14:paraId="64570FF6" w14:textId="77777777" w:rsidR="00ED3608" w:rsidRDefault="00ED3608" w:rsidP="00EB44D1">
            <w: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0C2CE6" w14:textId="77777777" w:rsidR="00ED3608" w:rsidRDefault="00ED3608" w:rsidP="00EB44D1">
            <w:pPr>
              <w:jc w:val="right"/>
            </w:pPr>
            <w:r>
              <w:t>19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D238046" w14:textId="77777777" w:rsidR="00ED3608" w:rsidRDefault="00ED3608" w:rsidP="00EB44D1">
            <w:pPr>
              <w:jc w:val="right"/>
            </w:pPr>
            <w:r>
              <w:t>1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5FCB5B3" w14:textId="77777777" w:rsidR="00ED3608" w:rsidRDefault="00ED3608" w:rsidP="00EB44D1">
            <w:pPr>
              <w:jc w:val="right"/>
            </w:pPr>
            <w:r>
              <w:t>6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AD37DAC" w14:textId="77777777" w:rsidR="00ED3608" w:rsidRDefault="00ED3608" w:rsidP="00EB44D1">
            <w:pPr>
              <w:jc w:val="right"/>
            </w:pPr>
          </w:p>
        </w:tc>
      </w:tr>
    </w:tbl>
    <w:p w14:paraId="10A3BCEE" w14:textId="77777777" w:rsidR="00ED3608" w:rsidRDefault="00ED3608" w:rsidP="00ED3608">
      <w:pPr>
        <w:rPr>
          <w:rFonts w:ascii="Calibri" w:hAnsi="Calibri" w:cs="Calibri"/>
          <w:color w:val="111111"/>
          <w:sz w:val="20"/>
          <w:szCs w:val="20"/>
          <w:shd w:val="clear" w:color="auto" w:fill="FFFFFF"/>
        </w:rPr>
      </w:pPr>
      <w:r>
        <w:rPr>
          <w:rFonts w:ascii="Calibri" w:hAnsi="Calibri" w:cs="Calibri"/>
          <w:color w:val="111111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Estimated using chi-square test after excluding missing values</w:t>
      </w:r>
    </w:p>
    <w:p w14:paraId="74939F5E" w14:textId="77777777" w:rsidR="00ED3608" w:rsidRDefault="00ED3608" w:rsidP="00ED3608">
      <w:pPr>
        <w:rPr>
          <w:rFonts w:ascii="Calibri" w:hAnsi="Calibri" w:cs="Calibri"/>
          <w:color w:val="111111"/>
          <w:sz w:val="20"/>
          <w:szCs w:val="20"/>
          <w:shd w:val="clear" w:color="auto" w:fill="FFFFFF"/>
        </w:rPr>
      </w:pPr>
      <w:proofErr w:type="gramStart"/>
      <w:r w:rsidRPr="00AB1B4E">
        <w:rPr>
          <w:rFonts w:ascii="Calibri" w:hAnsi="Calibri" w:cs="Calibri"/>
          <w:sz w:val="20"/>
          <w:szCs w:val="20"/>
          <w:vertAlign w:val="superscript"/>
        </w:rPr>
        <w:t>‡</w:t>
      </w:r>
      <w:r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”Other</w:t>
      </w:r>
      <w:proofErr w:type="gramEnd"/>
      <w:r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” category removed due to small numbers</w:t>
      </w:r>
    </w:p>
    <w:p w14:paraId="5E55E018" w14:textId="77777777" w:rsidR="00ED3608" w:rsidRDefault="00ED3608" w:rsidP="00ED3608">
      <w:pPr>
        <w:rPr>
          <w:rFonts w:ascii="Calibri" w:hAnsi="Calibri" w:cs="Calibri"/>
          <w:color w:val="111111"/>
          <w:sz w:val="20"/>
          <w:szCs w:val="20"/>
          <w:shd w:val="clear" w:color="auto" w:fill="FFFFFF"/>
        </w:rPr>
      </w:pPr>
      <w:r w:rsidRPr="00C24033">
        <w:rPr>
          <w:rFonts w:ascii="Calibri" w:hAnsi="Calibri" w:cs="Calibri"/>
          <w:color w:val="111111"/>
          <w:sz w:val="20"/>
          <w:szCs w:val="20"/>
          <w:shd w:val="clear" w:color="auto" w:fill="FFFFFF"/>
          <w:vertAlign w:val="superscript"/>
        </w:rPr>
        <w:t>§</w:t>
      </w:r>
      <w:r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Participant was either unsure whether they had tested or could not place the date with enough precision to unambiguously identify as occurring within the last year</w:t>
      </w:r>
    </w:p>
    <w:p w14:paraId="21871C6B" w14:textId="77777777" w:rsidR="00F62EC2" w:rsidRDefault="00ED3608"/>
    <w:sectPr w:rsidR="00F62EC2" w:rsidSect="000F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08"/>
    <w:rsid w:val="00014F7C"/>
    <w:rsid w:val="000375B6"/>
    <w:rsid w:val="00070EA5"/>
    <w:rsid w:val="00092EF9"/>
    <w:rsid w:val="000A3418"/>
    <w:rsid w:val="000C5162"/>
    <w:rsid w:val="000E6DA6"/>
    <w:rsid w:val="000F37F4"/>
    <w:rsid w:val="000F4F1D"/>
    <w:rsid w:val="000F5703"/>
    <w:rsid w:val="0014253B"/>
    <w:rsid w:val="00143662"/>
    <w:rsid w:val="0016746F"/>
    <w:rsid w:val="00174761"/>
    <w:rsid w:val="0018601D"/>
    <w:rsid w:val="0018623D"/>
    <w:rsid w:val="001D150C"/>
    <w:rsid w:val="001D4EE3"/>
    <w:rsid w:val="001F3C85"/>
    <w:rsid w:val="00216C65"/>
    <w:rsid w:val="00234F62"/>
    <w:rsid w:val="00256B92"/>
    <w:rsid w:val="0028499B"/>
    <w:rsid w:val="00285A59"/>
    <w:rsid w:val="002900DB"/>
    <w:rsid w:val="00290473"/>
    <w:rsid w:val="002E0A92"/>
    <w:rsid w:val="002F72CA"/>
    <w:rsid w:val="00316A5C"/>
    <w:rsid w:val="00322F7B"/>
    <w:rsid w:val="00340AE2"/>
    <w:rsid w:val="003434EE"/>
    <w:rsid w:val="00350EDA"/>
    <w:rsid w:val="00363216"/>
    <w:rsid w:val="00376013"/>
    <w:rsid w:val="00377FD7"/>
    <w:rsid w:val="003E08AE"/>
    <w:rsid w:val="00412478"/>
    <w:rsid w:val="00425CB1"/>
    <w:rsid w:val="004633B3"/>
    <w:rsid w:val="004F3733"/>
    <w:rsid w:val="0052019C"/>
    <w:rsid w:val="00533E5A"/>
    <w:rsid w:val="00553A5B"/>
    <w:rsid w:val="005656EC"/>
    <w:rsid w:val="005718FA"/>
    <w:rsid w:val="00584389"/>
    <w:rsid w:val="005B06C8"/>
    <w:rsid w:val="005B25B1"/>
    <w:rsid w:val="005D206D"/>
    <w:rsid w:val="005F2BAD"/>
    <w:rsid w:val="006035CA"/>
    <w:rsid w:val="00617C66"/>
    <w:rsid w:val="00633B5E"/>
    <w:rsid w:val="00644AC6"/>
    <w:rsid w:val="006623CC"/>
    <w:rsid w:val="00691074"/>
    <w:rsid w:val="00691706"/>
    <w:rsid w:val="006C19EF"/>
    <w:rsid w:val="006E5D3B"/>
    <w:rsid w:val="006E5E4F"/>
    <w:rsid w:val="006F16CD"/>
    <w:rsid w:val="007174C3"/>
    <w:rsid w:val="007373C5"/>
    <w:rsid w:val="007B5D0B"/>
    <w:rsid w:val="007B70FE"/>
    <w:rsid w:val="007D5C10"/>
    <w:rsid w:val="007F703C"/>
    <w:rsid w:val="008267A6"/>
    <w:rsid w:val="00827D5B"/>
    <w:rsid w:val="008674EF"/>
    <w:rsid w:val="008811E9"/>
    <w:rsid w:val="00894963"/>
    <w:rsid w:val="008D56D7"/>
    <w:rsid w:val="008E4E21"/>
    <w:rsid w:val="00900BF3"/>
    <w:rsid w:val="00923062"/>
    <w:rsid w:val="00933CF2"/>
    <w:rsid w:val="009431EE"/>
    <w:rsid w:val="00950774"/>
    <w:rsid w:val="00952961"/>
    <w:rsid w:val="0097471C"/>
    <w:rsid w:val="00993B5D"/>
    <w:rsid w:val="009C1AC6"/>
    <w:rsid w:val="00A20DF7"/>
    <w:rsid w:val="00A75393"/>
    <w:rsid w:val="00A9068C"/>
    <w:rsid w:val="00AB3B77"/>
    <w:rsid w:val="00AB5C25"/>
    <w:rsid w:val="00AD7B23"/>
    <w:rsid w:val="00AE131D"/>
    <w:rsid w:val="00B43C17"/>
    <w:rsid w:val="00B448C7"/>
    <w:rsid w:val="00B4729D"/>
    <w:rsid w:val="00B753A3"/>
    <w:rsid w:val="00BB26EE"/>
    <w:rsid w:val="00BB290A"/>
    <w:rsid w:val="00BE16E3"/>
    <w:rsid w:val="00BE3AD1"/>
    <w:rsid w:val="00C20370"/>
    <w:rsid w:val="00C57C0D"/>
    <w:rsid w:val="00C65E1C"/>
    <w:rsid w:val="00C82E17"/>
    <w:rsid w:val="00C93233"/>
    <w:rsid w:val="00CC494D"/>
    <w:rsid w:val="00CC5591"/>
    <w:rsid w:val="00CD380C"/>
    <w:rsid w:val="00D03F48"/>
    <w:rsid w:val="00D60E3E"/>
    <w:rsid w:val="00D93832"/>
    <w:rsid w:val="00DD60E1"/>
    <w:rsid w:val="00DE67A2"/>
    <w:rsid w:val="00E008FB"/>
    <w:rsid w:val="00E047EB"/>
    <w:rsid w:val="00E133CF"/>
    <w:rsid w:val="00E15372"/>
    <w:rsid w:val="00E25781"/>
    <w:rsid w:val="00E914C5"/>
    <w:rsid w:val="00ED3608"/>
    <w:rsid w:val="00ED5076"/>
    <w:rsid w:val="00EE1B37"/>
    <w:rsid w:val="00F43365"/>
    <w:rsid w:val="00F459C0"/>
    <w:rsid w:val="00FC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FBCBC"/>
  <w14:defaultImageDpi w14:val="32767"/>
  <w15:chartTrackingRefBased/>
  <w15:docId w15:val="{5BF4FD4C-9645-364D-9EC1-15E9159D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3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Roberts</dc:creator>
  <cp:keywords/>
  <dc:description/>
  <cp:lastModifiedBy>Allen Roberts</cp:lastModifiedBy>
  <cp:revision>1</cp:revision>
  <dcterms:created xsi:type="dcterms:W3CDTF">2019-04-11T23:11:00Z</dcterms:created>
  <dcterms:modified xsi:type="dcterms:W3CDTF">2019-04-11T23:11:00Z</dcterms:modified>
</cp:coreProperties>
</file>